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197C9B" w14:textId="078D3862" w:rsidR="00163BE4" w:rsidRPr="00E20A41" w:rsidRDefault="0017363E" w:rsidP="0074774F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20A4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 w:rsidR="0074774F" w:rsidRPr="00E20A4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ures</w:t>
      </w:r>
    </w:p>
    <w:p w14:paraId="4CA643E3" w14:textId="77777777" w:rsidR="00925F9D" w:rsidRPr="00E20A41" w:rsidRDefault="00925F9D" w:rsidP="0074774F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632B33D" w14:textId="33E39DC6" w:rsidR="00925F9D" w:rsidRPr="00E20A41" w:rsidRDefault="00F16E4C" w:rsidP="05D5E4F8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20A4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APE1 and STAT3 protein levels </w:t>
      </w:r>
      <w:r w:rsidR="4D5256E1" w:rsidRPr="00E20A4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in MDA-MB-231 and MCF-7 cells </w:t>
      </w:r>
      <w:r w:rsidRPr="00E20A4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using a western blot assay.</w:t>
      </w:r>
      <w:r w:rsidRPr="00E20A4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29D46D76" w14:textId="685FC74A" w:rsidR="00925F9D" w:rsidRPr="00E20A41" w:rsidRDefault="00F16E4C" w:rsidP="00F16E4C">
      <w:pPr>
        <w:ind w:firstLine="708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20A41">
        <w:rPr>
          <w:rFonts w:ascii="Times New Roman" w:eastAsia="Times New Roman" w:hAnsi="Times New Roman" w:cs="Times New Roman"/>
          <w:sz w:val="24"/>
          <w:szCs w:val="24"/>
          <w:lang w:val="en-US"/>
        </w:rPr>
        <w:t>Our results showed that in both cell lines, MDA-MB-231</w:t>
      </w:r>
      <w:r w:rsidR="00484033" w:rsidRPr="00E20A4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Fig. </w:t>
      </w:r>
      <w:r w:rsidR="000E6002" w:rsidRPr="00E20A41"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="00484033" w:rsidRPr="00E20A41">
        <w:rPr>
          <w:rFonts w:ascii="Times New Roman" w:eastAsia="Times New Roman" w:hAnsi="Times New Roman" w:cs="Times New Roman"/>
          <w:sz w:val="24"/>
          <w:szCs w:val="24"/>
          <w:lang w:val="en-US"/>
        </w:rPr>
        <w:t>1)</w:t>
      </w:r>
      <w:r w:rsidRPr="00E20A4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MCF-7</w:t>
      </w:r>
      <w:r w:rsidR="00484033" w:rsidRPr="00E20A4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Fig. </w:t>
      </w:r>
      <w:r w:rsidR="000E6002" w:rsidRPr="00E20A41"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="00484033" w:rsidRPr="00E20A41">
        <w:rPr>
          <w:rFonts w:ascii="Times New Roman" w:eastAsia="Times New Roman" w:hAnsi="Times New Roman" w:cs="Times New Roman"/>
          <w:sz w:val="24"/>
          <w:szCs w:val="24"/>
          <w:lang w:val="en-US"/>
        </w:rPr>
        <w:t>2)</w:t>
      </w:r>
      <w:r w:rsidRPr="00E20A4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treatment with APX2009 and </w:t>
      </w:r>
      <w:proofErr w:type="spellStart"/>
      <w:r w:rsidRPr="00E20A41">
        <w:rPr>
          <w:rFonts w:ascii="Times New Roman" w:eastAsia="Times New Roman" w:hAnsi="Times New Roman" w:cs="Times New Roman"/>
          <w:sz w:val="24"/>
          <w:szCs w:val="24"/>
          <w:lang w:val="en-US"/>
        </w:rPr>
        <w:t>Stattic</w:t>
      </w:r>
      <w:proofErr w:type="spellEnd"/>
      <w:r w:rsidRPr="00E20A41">
        <w:rPr>
          <w:rFonts w:ascii="Times New Roman" w:eastAsia="Times New Roman" w:hAnsi="Times New Roman" w:cs="Times New Roman"/>
          <w:sz w:val="24"/>
          <w:szCs w:val="24"/>
          <w:lang w:val="en-US"/>
        </w:rPr>
        <w:t>, individually or in combination, did not alter the protein levels of APE1 and STAT3</w:t>
      </w:r>
      <w:r w:rsidR="00484033" w:rsidRPr="00E20A41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551FB0AC" w14:textId="77777777" w:rsidR="003C178D" w:rsidRPr="00E20A41" w:rsidRDefault="003C178D" w:rsidP="0074774F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3FA3F00F" w14:textId="5FA26300" w:rsidR="00710A0C" w:rsidRPr="00E20A41" w:rsidRDefault="00BB2FB5" w:rsidP="003C178D">
      <w:pPr>
        <w:jc w:val="center"/>
        <w:rPr>
          <w:lang w:val="en-US"/>
        </w:rPr>
      </w:pPr>
      <w:r w:rsidRPr="00E20A41">
        <w:rPr>
          <w:noProof/>
          <w:lang w:val="en-US"/>
        </w:rPr>
        <w:drawing>
          <wp:inline distT="0" distB="0" distL="0" distR="0" wp14:anchorId="73BCE824" wp14:editId="5234D277">
            <wp:extent cx="5808808" cy="2571750"/>
            <wp:effectExtent l="0" t="0" r="1905" b="0"/>
            <wp:docPr id="15548667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4866732" name="Picture 1554866732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1301"/>
                    <a:stretch/>
                  </pic:blipFill>
                  <pic:spPr bwMode="auto">
                    <a:xfrm>
                      <a:off x="0" y="0"/>
                      <a:ext cx="5813681" cy="25739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3D368F" w14:textId="28324221" w:rsidR="00710A0C" w:rsidRPr="00E20A41" w:rsidRDefault="00710A0C" w:rsidP="1D8EC443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20A4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Figure </w:t>
      </w:r>
      <w:r w:rsidR="00BF5ACA" w:rsidRPr="00E20A41">
        <w:rPr>
          <w:rFonts w:ascii="Times New Roman" w:eastAsia="Times New Roman" w:hAnsi="Times New Roman" w:cs="Times New Roman"/>
          <w:sz w:val="20"/>
          <w:szCs w:val="20"/>
          <w:lang w:val="en-US"/>
        </w:rPr>
        <w:t>S</w:t>
      </w:r>
      <w:r w:rsidRPr="00E20A41">
        <w:rPr>
          <w:rFonts w:ascii="Times New Roman" w:eastAsia="Times New Roman" w:hAnsi="Times New Roman" w:cs="Times New Roman"/>
          <w:sz w:val="20"/>
          <w:szCs w:val="20"/>
          <w:lang w:val="en-US"/>
        </w:rPr>
        <w:t>1.</w:t>
      </w:r>
      <w:r w:rsidR="2E544126" w:rsidRPr="00E20A4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E20A4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Protein levels of APE1 and STAT3 in MDA-MB-231 breast cancer cells after treatment with APX2009 and </w:t>
      </w:r>
      <w:proofErr w:type="spellStart"/>
      <w:r w:rsidRPr="00E20A41">
        <w:rPr>
          <w:rFonts w:ascii="Times New Roman" w:eastAsia="Times New Roman" w:hAnsi="Times New Roman" w:cs="Times New Roman"/>
          <w:sz w:val="20"/>
          <w:szCs w:val="20"/>
          <w:lang w:val="en-US"/>
        </w:rPr>
        <w:t>Stattic</w:t>
      </w:r>
      <w:proofErr w:type="spellEnd"/>
      <w:r w:rsidRPr="00E20A41">
        <w:rPr>
          <w:rFonts w:ascii="Times New Roman" w:eastAsia="Times New Roman" w:hAnsi="Times New Roman" w:cs="Times New Roman"/>
          <w:sz w:val="20"/>
          <w:szCs w:val="20"/>
          <w:lang w:val="en-US"/>
        </w:rPr>
        <w:t>, individually or combined.</w:t>
      </w:r>
      <w:r w:rsidR="1001A5D7" w:rsidRPr="00E20A4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E81AB2" w:rsidRPr="00E20A4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(A) </w:t>
      </w:r>
      <w:r w:rsidR="1001A5D7" w:rsidRPr="00E20A41">
        <w:rPr>
          <w:rFonts w:ascii="Times New Roman" w:eastAsia="Times New Roman" w:hAnsi="Times New Roman" w:cs="Times New Roman"/>
          <w:sz w:val="20"/>
          <w:szCs w:val="20"/>
          <w:lang w:val="en-US"/>
        </w:rPr>
        <w:t>Representative images</w:t>
      </w:r>
      <w:r w:rsidR="00E81AB2" w:rsidRPr="00E20A41">
        <w:rPr>
          <w:rFonts w:ascii="Times New Roman" w:eastAsia="Times New Roman" w:hAnsi="Times New Roman" w:cs="Times New Roman"/>
          <w:sz w:val="20"/>
          <w:szCs w:val="20"/>
          <w:lang w:val="en-US"/>
        </w:rPr>
        <w:t>.</w:t>
      </w:r>
      <w:r w:rsidR="6CE8B8E2" w:rsidRPr="00E20A4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E81AB2" w:rsidRPr="00E20A4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(B) </w:t>
      </w:r>
      <w:r w:rsidR="6CE8B8E2" w:rsidRPr="00E20A4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The data </w:t>
      </w:r>
      <w:r w:rsidR="00E81AB2" w:rsidRPr="00E20A41">
        <w:rPr>
          <w:rFonts w:ascii="Times New Roman" w:eastAsia="Times New Roman" w:hAnsi="Times New Roman" w:cs="Times New Roman"/>
          <w:sz w:val="20"/>
          <w:szCs w:val="20"/>
          <w:lang w:val="en-US"/>
        </w:rPr>
        <w:t>from</w:t>
      </w:r>
      <w:r w:rsidR="6CE8B8E2" w:rsidRPr="00E20A4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three experiments are represented as means (%) ± SD</w:t>
      </w:r>
      <w:r w:rsidR="00DD1A41" w:rsidRPr="00E20A41">
        <w:rPr>
          <w:rFonts w:ascii="Times New Roman" w:eastAsia="Times New Roman" w:hAnsi="Times New Roman" w:cs="Times New Roman"/>
          <w:sz w:val="20"/>
          <w:szCs w:val="20"/>
          <w:lang w:val="en-US"/>
        </w:rPr>
        <w:t>.</w:t>
      </w:r>
      <w:r w:rsidR="1001A5D7" w:rsidRPr="00E20A4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E20A4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MSO was used as a vehicle control. Vinculin </w:t>
      </w:r>
      <w:r w:rsidR="0017363E" w:rsidRPr="00E20A41">
        <w:rPr>
          <w:rFonts w:ascii="Times New Roman" w:eastAsia="Times New Roman" w:hAnsi="Times New Roman" w:cs="Times New Roman"/>
          <w:sz w:val="20"/>
          <w:szCs w:val="20"/>
          <w:lang w:val="en-US"/>
        </w:rPr>
        <w:t>was</w:t>
      </w:r>
      <w:r w:rsidRPr="00E20A4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used as </w:t>
      </w:r>
      <w:r w:rsidR="0017363E" w:rsidRPr="00E20A4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a </w:t>
      </w:r>
      <w:r w:rsidRPr="00E20A4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loading </w:t>
      </w:r>
      <w:r w:rsidR="0017363E" w:rsidRPr="00E20A41">
        <w:rPr>
          <w:rFonts w:ascii="Times New Roman" w:eastAsia="Times New Roman" w:hAnsi="Times New Roman" w:cs="Times New Roman"/>
          <w:sz w:val="20"/>
          <w:szCs w:val="20"/>
          <w:lang w:val="en-US"/>
        </w:rPr>
        <w:t>control</w:t>
      </w:r>
      <w:r w:rsidRPr="00E20A4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for Western blot normalization.</w:t>
      </w:r>
      <w:r w:rsidR="2080BD44" w:rsidRPr="00E20A4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PX = APX2009; ST = </w:t>
      </w:r>
      <w:proofErr w:type="spellStart"/>
      <w:r w:rsidR="2080BD44" w:rsidRPr="00E20A41">
        <w:rPr>
          <w:rFonts w:ascii="Times New Roman" w:eastAsia="Times New Roman" w:hAnsi="Times New Roman" w:cs="Times New Roman"/>
          <w:sz w:val="20"/>
          <w:szCs w:val="20"/>
          <w:lang w:val="en-US"/>
        </w:rPr>
        <w:t>Stattic</w:t>
      </w:r>
      <w:proofErr w:type="spellEnd"/>
      <w:r w:rsidR="2080BD44" w:rsidRPr="00E20A41">
        <w:rPr>
          <w:rFonts w:ascii="Times New Roman" w:eastAsia="Times New Roman" w:hAnsi="Times New Roman" w:cs="Times New Roman"/>
          <w:sz w:val="20"/>
          <w:szCs w:val="20"/>
          <w:lang w:val="en-US"/>
        </w:rPr>
        <w:t>.</w:t>
      </w:r>
    </w:p>
    <w:p w14:paraId="7F6FC815" w14:textId="001BEBF0" w:rsidR="00867CA5" w:rsidRPr="00E20A41" w:rsidRDefault="00BB2FB5" w:rsidP="00F51E13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20A41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4A370132" wp14:editId="6CD43CF0">
            <wp:extent cx="5673194" cy="2571750"/>
            <wp:effectExtent l="0" t="0" r="3810" b="0"/>
            <wp:docPr id="1625761156" name="Picture 2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5761156" name="Picture 2" descr="A close-up of a graph&#10;&#10;AI-generated content may be incorrect.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419"/>
                    <a:stretch/>
                  </pic:blipFill>
                  <pic:spPr bwMode="auto">
                    <a:xfrm>
                      <a:off x="0" y="0"/>
                      <a:ext cx="5676671" cy="25733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FBC88F" w14:textId="5A996563" w:rsidR="00E81AB2" w:rsidRPr="00E20A41" w:rsidRDefault="00E81AB2" w:rsidP="00E81AB2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20A4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Figure </w:t>
      </w:r>
      <w:r w:rsidR="00BF5ACA" w:rsidRPr="00E20A41">
        <w:rPr>
          <w:rFonts w:ascii="Times New Roman" w:eastAsia="Times New Roman" w:hAnsi="Times New Roman" w:cs="Times New Roman"/>
          <w:sz w:val="20"/>
          <w:szCs w:val="20"/>
          <w:lang w:val="en-US"/>
        </w:rPr>
        <w:t>S</w:t>
      </w:r>
      <w:r w:rsidR="00EF7AE8" w:rsidRPr="00E20A41">
        <w:rPr>
          <w:rFonts w:ascii="Times New Roman" w:eastAsia="Times New Roman" w:hAnsi="Times New Roman" w:cs="Times New Roman"/>
          <w:sz w:val="20"/>
          <w:szCs w:val="20"/>
          <w:lang w:val="en-US"/>
        </w:rPr>
        <w:t>2</w:t>
      </w:r>
      <w:r w:rsidRPr="00E20A41">
        <w:rPr>
          <w:rFonts w:ascii="Times New Roman" w:eastAsia="Times New Roman" w:hAnsi="Times New Roman" w:cs="Times New Roman"/>
          <w:sz w:val="20"/>
          <w:szCs w:val="20"/>
          <w:lang w:val="en-US"/>
        </w:rPr>
        <w:t>. Protein levels of APE1 and STAT3 in M</w:t>
      </w:r>
      <w:r w:rsidR="00EF7AE8" w:rsidRPr="00E20A41">
        <w:rPr>
          <w:rFonts w:ascii="Times New Roman" w:eastAsia="Times New Roman" w:hAnsi="Times New Roman" w:cs="Times New Roman"/>
          <w:sz w:val="20"/>
          <w:szCs w:val="20"/>
          <w:lang w:val="en-US"/>
        </w:rPr>
        <w:t>CF-7</w:t>
      </w:r>
      <w:r w:rsidRPr="00E20A4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breast cancer cells after treatment with APX2009 and </w:t>
      </w:r>
      <w:proofErr w:type="spellStart"/>
      <w:r w:rsidRPr="00E20A41">
        <w:rPr>
          <w:rFonts w:ascii="Times New Roman" w:eastAsia="Times New Roman" w:hAnsi="Times New Roman" w:cs="Times New Roman"/>
          <w:sz w:val="20"/>
          <w:szCs w:val="20"/>
          <w:lang w:val="en-US"/>
        </w:rPr>
        <w:t>Stattic</w:t>
      </w:r>
      <w:proofErr w:type="spellEnd"/>
      <w:r w:rsidRPr="00E20A4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individually or combined. (A) Representative images. (B) The data from three experiments are </w:t>
      </w:r>
      <w:r w:rsidRPr="00E20A41">
        <w:rPr>
          <w:rFonts w:ascii="Times New Roman" w:eastAsia="Times New Roman" w:hAnsi="Times New Roman" w:cs="Times New Roman"/>
          <w:sz w:val="20"/>
          <w:szCs w:val="20"/>
          <w:lang w:val="en-US"/>
        </w:rPr>
        <w:lastRenderedPageBreak/>
        <w:t xml:space="preserve">represented as means (%) ± SD. DMSO was used as a vehicle control. </w:t>
      </w:r>
      <w:r w:rsidR="31520A0C" w:rsidRPr="00E20A41">
        <w:rPr>
          <w:rFonts w:ascii="Times New Roman" w:eastAsia="Times New Roman" w:hAnsi="Times New Roman" w:cs="Times New Roman"/>
          <w:sz w:val="20"/>
          <w:szCs w:val="20"/>
          <w:lang w:val="en-US"/>
        </w:rPr>
        <w:t>Tubulin</w:t>
      </w:r>
      <w:r w:rsidRPr="00E20A4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was used as a loading control for Western blot normalization. APX = APX2009; ST = </w:t>
      </w:r>
      <w:proofErr w:type="spellStart"/>
      <w:r w:rsidRPr="00E20A41">
        <w:rPr>
          <w:rFonts w:ascii="Times New Roman" w:eastAsia="Times New Roman" w:hAnsi="Times New Roman" w:cs="Times New Roman"/>
          <w:sz w:val="20"/>
          <w:szCs w:val="20"/>
          <w:lang w:val="en-US"/>
        </w:rPr>
        <w:t>Stattic</w:t>
      </w:r>
      <w:proofErr w:type="spellEnd"/>
      <w:r w:rsidRPr="00E20A41">
        <w:rPr>
          <w:rFonts w:ascii="Times New Roman" w:eastAsia="Times New Roman" w:hAnsi="Times New Roman" w:cs="Times New Roman"/>
          <w:sz w:val="20"/>
          <w:szCs w:val="20"/>
          <w:lang w:val="en-US"/>
        </w:rPr>
        <w:t>.</w:t>
      </w:r>
    </w:p>
    <w:p w14:paraId="71A9D5AA" w14:textId="30C70D8D" w:rsidR="05D5E4F8" w:rsidRPr="00E20A41" w:rsidRDefault="05D5E4F8" w:rsidP="05D5E4F8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0EBB265" w14:textId="4B2046C8" w:rsidR="7634467C" w:rsidRPr="00D10F7F" w:rsidRDefault="7634467C" w:rsidP="05D5E4F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D10F7F">
        <w:rPr>
          <w:rFonts w:ascii="Times New Roman" w:hAnsi="Times New Roman" w:cs="Times New Roman"/>
          <w:b/>
          <w:bCs/>
          <w:sz w:val="24"/>
          <w:szCs w:val="24"/>
          <w:lang w:val="en-US"/>
        </w:rPr>
        <w:t>Stattic</w:t>
      </w:r>
      <w:proofErr w:type="spellEnd"/>
      <w:r w:rsidRPr="00D10F7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APX2009 </w:t>
      </w:r>
      <w:r w:rsidR="0A06FB5C" w:rsidRPr="00D10F7F">
        <w:rPr>
          <w:rFonts w:ascii="Times New Roman" w:hAnsi="Times New Roman" w:cs="Times New Roman"/>
          <w:b/>
          <w:bCs/>
          <w:sz w:val="24"/>
          <w:szCs w:val="24"/>
          <w:lang w:val="en-US"/>
        </w:rPr>
        <w:t>in MCF10A non-</w:t>
      </w:r>
      <w:r w:rsidRPr="00D10F7F">
        <w:rPr>
          <w:rFonts w:ascii="Times New Roman" w:hAnsi="Times New Roman" w:cs="Times New Roman"/>
          <w:b/>
          <w:bCs/>
          <w:sz w:val="24"/>
          <w:szCs w:val="24"/>
          <w:lang w:val="en-US"/>
        </w:rPr>
        <w:t>tumor cells</w:t>
      </w:r>
      <w:r w:rsidR="2344E6B6" w:rsidRPr="00D10F7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viability</w:t>
      </w:r>
    </w:p>
    <w:p w14:paraId="437104DF" w14:textId="070A39E5" w:rsidR="006C1251" w:rsidRPr="00D10F7F" w:rsidRDefault="00417885" w:rsidP="006C1251">
      <w:pPr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10F7F">
        <w:rPr>
          <w:rFonts w:ascii="Times New Roman" w:hAnsi="Times New Roman" w:cs="Times New Roman"/>
          <w:sz w:val="24"/>
          <w:szCs w:val="24"/>
          <w:lang w:val="en-US"/>
        </w:rPr>
        <w:t xml:space="preserve">Our results suggest that </w:t>
      </w:r>
      <w:proofErr w:type="spellStart"/>
      <w:r w:rsidRPr="00D10F7F">
        <w:rPr>
          <w:rFonts w:ascii="Times New Roman" w:hAnsi="Times New Roman" w:cs="Times New Roman"/>
          <w:sz w:val="24"/>
          <w:szCs w:val="24"/>
          <w:lang w:val="en-US"/>
        </w:rPr>
        <w:t>Stattic</w:t>
      </w:r>
      <w:proofErr w:type="spellEnd"/>
      <w:r w:rsidRPr="00D10F7F">
        <w:rPr>
          <w:rFonts w:ascii="Times New Roman" w:hAnsi="Times New Roman" w:cs="Times New Roman"/>
          <w:sz w:val="24"/>
          <w:szCs w:val="24"/>
          <w:lang w:val="en-US"/>
        </w:rPr>
        <w:t xml:space="preserve"> and APX2009 act selectively in tumor cells, as the selectivity index (SI) is higher than 1 for both inhibitors, comparing the IC50 values of tumor and non-tumor cells. Formula used: SI = (IC50 of MCF10A cells) / (IC50 of MDA-MB-231 or MCF-7 cells) (Silva et al., 2021).</w:t>
      </w:r>
    </w:p>
    <w:p w14:paraId="0E847717" w14:textId="77777777" w:rsidR="006C1251" w:rsidRPr="00E20A41" w:rsidRDefault="006C1251" w:rsidP="006C1251">
      <w:pPr>
        <w:ind w:firstLine="708"/>
        <w:jc w:val="both"/>
        <w:rPr>
          <w:rFonts w:ascii="Times New Roman" w:hAnsi="Times New Roman" w:cs="Times New Roman"/>
          <w:color w:val="EE0000"/>
          <w:sz w:val="24"/>
          <w:szCs w:val="24"/>
          <w:lang w:val="en-US"/>
        </w:rPr>
      </w:pPr>
    </w:p>
    <w:p w14:paraId="054368C5" w14:textId="72D0EFE0" w:rsidR="006C1251" w:rsidRPr="00E20A41" w:rsidRDefault="00AF61CA" w:rsidP="00417885">
      <w:pPr>
        <w:ind w:firstLine="708"/>
        <w:jc w:val="both"/>
        <w:rPr>
          <w:rFonts w:ascii="Times New Roman" w:hAnsi="Times New Roman" w:cs="Times New Roman"/>
          <w:color w:val="EE0000"/>
          <w:sz w:val="24"/>
          <w:szCs w:val="24"/>
          <w:lang w:val="en-US"/>
        </w:rPr>
      </w:pPr>
      <w:r w:rsidRPr="00E20A41">
        <w:rPr>
          <w:rFonts w:ascii="Times New Roman" w:hAnsi="Times New Roman" w:cs="Times New Roman"/>
          <w:lang w:val="en-US"/>
        </w:rPr>
        <w:object w:dxaOrig="7327" w:dyaOrig="5280" w14:anchorId="3FCF72B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9.25pt;height:3in" o:ole="">
            <v:imagedata r:id="rId6" o:title=""/>
          </v:shape>
          <o:OLEObject Type="Embed" ProgID="Prism8.Document" ShapeID="_x0000_i1025" DrawAspect="Content" ObjectID="_1820064772" r:id="rId7"/>
        </w:object>
      </w:r>
    </w:p>
    <w:p w14:paraId="3C595454" w14:textId="49B9C172" w:rsidR="00163BE4" w:rsidRPr="00D10F7F" w:rsidRDefault="006C1251" w:rsidP="0023100D">
      <w:pPr>
        <w:jc w:val="both"/>
        <w:rPr>
          <w:sz w:val="20"/>
          <w:szCs w:val="20"/>
          <w:lang w:val="en-US"/>
        </w:rPr>
      </w:pPr>
      <w:r w:rsidRPr="00D10F7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Figure </w:t>
      </w:r>
      <w:r w:rsidR="00113725" w:rsidRPr="00D10F7F">
        <w:rPr>
          <w:rFonts w:ascii="Times New Roman" w:eastAsia="Times New Roman" w:hAnsi="Times New Roman" w:cs="Times New Roman"/>
          <w:sz w:val="20"/>
          <w:szCs w:val="20"/>
          <w:lang w:val="en-US"/>
        </w:rPr>
        <w:t>S</w:t>
      </w:r>
      <w:r w:rsidRPr="00D10F7F">
        <w:rPr>
          <w:rFonts w:ascii="Times New Roman" w:eastAsia="Times New Roman" w:hAnsi="Times New Roman" w:cs="Times New Roman"/>
          <w:sz w:val="20"/>
          <w:szCs w:val="20"/>
          <w:lang w:val="en-US"/>
        </w:rPr>
        <w:t>3.</w:t>
      </w:r>
      <w:r w:rsidR="005C51AD" w:rsidRPr="00D10F7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CF10A cells viability after 24 hours of treatment with 4, 10, 20, and 50 </w:t>
      </w:r>
      <w:proofErr w:type="spellStart"/>
      <w:r w:rsidR="005C51AD" w:rsidRPr="00D10F7F">
        <w:rPr>
          <w:rFonts w:ascii="Times New Roman" w:eastAsia="Times New Roman" w:hAnsi="Times New Roman" w:cs="Times New Roman"/>
          <w:sz w:val="20"/>
          <w:szCs w:val="20"/>
          <w:lang w:val="en-US"/>
        </w:rPr>
        <w:t>μM</w:t>
      </w:r>
      <w:proofErr w:type="spellEnd"/>
      <w:r w:rsidR="005C51AD" w:rsidRPr="00D10F7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of APX2009 and 6, 10, 30, and 60 </w:t>
      </w:r>
      <w:proofErr w:type="spellStart"/>
      <w:r w:rsidR="005C51AD" w:rsidRPr="00D10F7F">
        <w:rPr>
          <w:rFonts w:ascii="Times New Roman" w:eastAsia="Times New Roman" w:hAnsi="Times New Roman" w:cs="Times New Roman"/>
          <w:sz w:val="20"/>
          <w:szCs w:val="20"/>
          <w:lang w:val="en-US"/>
        </w:rPr>
        <w:t>μM</w:t>
      </w:r>
      <w:proofErr w:type="spellEnd"/>
      <w:r w:rsidR="005C51AD" w:rsidRPr="00D10F7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5C51AD" w:rsidRPr="00D10F7F">
        <w:rPr>
          <w:rFonts w:ascii="Times New Roman" w:eastAsia="Times New Roman" w:hAnsi="Times New Roman" w:cs="Times New Roman"/>
          <w:sz w:val="20"/>
          <w:szCs w:val="20"/>
          <w:lang w:val="en-US"/>
        </w:rPr>
        <w:t>Stattic</w:t>
      </w:r>
      <w:proofErr w:type="spellEnd"/>
      <w:r w:rsidR="005C51AD" w:rsidRPr="00D10F7F">
        <w:rPr>
          <w:rFonts w:ascii="Times New Roman" w:eastAsia="Times New Roman" w:hAnsi="Times New Roman" w:cs="Times New Roman"/>
          <w:sz w:val="20"/>
          <w:szCs w:val="20"/>
          <w:lang w:val="en-US"/>
        </w:rPr>
        <w:t>, individually or combined. DMSO was used as a vehicle control. The data are represented as means (%) ± SD and considered statistically significant when p&lt;0.05 (*), p&lt;0.01 (**) compared to DMSO</w:t>
      </w:r>
      <w:r w:rsidR="00461ECF" w:rsidRPr="00D10F7F">
        <w:rPr>
          <w:rFonts w:ascii="Times New Roman" w:eastAsia="Times New Roman" w:hAnsi="Times New Roman" w:cs="Times New Roman"/>
          <w:sz w:val="20"/>
          <w:szCs w:val="20"/>
          <w:lang w:val="en-US"/>
        </w:rPr>
        <w:t>.</w:t>
      </w:r>
    </w:p>
    <w:sectPr w:rsidR="00163BE4" w:rsidRPr="00D10F7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35B"/>
    <w:rsid w:val="000E6002"/>
    <w:rsid w:val="00110B66"/>
    <w:rsid w:val="00113725"/>
    <w:rsid w:val="00146A1F"/>
    <w:rsid w:val="00163BE4"/>
    <w:rsid w:val="0017363E"/>
    <w:rsid w:val="0023100D"/>
    <w:rsid w:val="00286CA5"/>
    <w:rsid w:val="00314154"/>
    <w:rsid w:val="0037634F"/>
    <w:rsid w:val="003C178D"/>
    <w:rsid w:val="003D7CA8"/>
    <w:rsid w:val="00417885"/>
    <w:rsid w:val="00427498"/>
    <w:rsid w:val="00454654"/>
    <w:rsid w:val="00461ECF"/>
    <w:rsid w:val="00484033"/>
    <w:rsid w:val="005A235B"/>
    <w:rsid w:val="005C51AD"/>
    <w:rsid w:val="00687795"/>
    <w:rsid w:val="006C1251"/>
    <w:rsid w:val="00703FE0"/>
    <w:rsid w:val="00710A0C"/>
    <w:rsid w:val="0074774F"/>
    <w:rsid w:val="0075482B"/>
    <w:rsid w:val="00776D7F"/>
    <w:rsid w:val="00855635"/>
    <w:rsid w:val="00867CA5"/>
    <w:rsid w:val="00925F9D"/>
    <w:rsid w:val="00964514"/>
    <w:rsid w:val="00991455"/>
    <w:rsid w:val="00AF61CA"/>
    <w:rsid w:val="00B54756"/>
    <w:rsid w:val="00BB2FB5"/>
    <w:rsid w:val="00BB493E"/>
    <w:rsid w:val="00BF5ACA"/>
    <w:rsid w:val="00C24F2C"/>
    <w:rsid w:val="00CC4A90"/>
    <w:rsid w:val="00D10F7F"/>
    <w:rsid w:val="00D15FF3"/>
    <w:rsid w:val="00D6450E"/>
    <w:rsid w:val="00DB11DF"/>
    <w:rsid w:val="00DD1A41"/>
    <w:rsid w:val="00E20A41"/>
    <w:rsid w:val="00E64B7B"/>
    <w:rsid w:val="00E81AB2"/>
    <w:rsid w:val="00E93DAB"/>
    <w:rsid w:val="00EF7AE8"/>
    <w:rsid w:val="00F15616"/>
    <w:rsid w:val="00F16E4C"/>
    <w:rsid w:val="00F41913"/>
    <w:rsid w:val="00F51E13"/>
    <w:rsid w:val="05D5E4F8"/>
    <w:rsid w:val="0A06FB5C"/>
    <w:rsid w:val="0CD02CD8"/>
    <w:rsid w:val="1001A5D7"/>
    <w:rsid w:val="118A3191"/>
    <w:rsid w:val="16745905"/>
    <w:rsid w:val="1A5E56B5"/>
    <w:rsid w:val="1D8EC443"/>
    <w:rsid w:val="2080BD44"/>
    <w:rsid w:val="2149917F"/>
    <w:rsid w:val="22B13F57"/>
    <w:rsid w:val="2344E6B6"/>
    <w:rsid w:val="2E544126"/>
    <w:rsid w:val="2F30ED2E"/>
    <w:rsid w:val="2F651C26"/>
    <w:rsid w:val="31520A0C"/>
    <w:rsid w:val="339127F3"/>
    <w:rsid w:val="33B17C10"/>
    <w:rsid w:val="40473A65"/>
    <w:rsid w:val="41F1911A"/>
    <w:rsid w:val="43BD824F"/>
    <w:rsid w:val="444D1FA7"/>
    <w:rsid w:val="469487BC"/>
    <w:rsid w:val="4D5256E1"/>
    <w:rsid w:val="5890A575"/>
    <w:rsid w:val="5902989A"/>
    <w:rsid w:val="5CD4D35B"/>
    <w:rsid w:val="62328A34"/>
    <w:rsid w:val="64A0528F"/>
    <w:rsid w:val="656654E4"/>
    <w:rsid w:val="6CE8B8E2"/>
    <w:rsid w:val="6F004167"/>
    <w:rsid w:val="73DF99B7"/>
    <w:rsid w:val="74616FA9"/>
    <w:rsid w:val="7634467C"/>
    <w:rsid w:val="78051C4C"/>
    <w:rsid w:val="7BC6D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3A251E1"/>
  <w15:chartTrackingRefBased/>
  <w15:docId w15:val="{19D8FD1A-61BA-491D-86D4-C156E9701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23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23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23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23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23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23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23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23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23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23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23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23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23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23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23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23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23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23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23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23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23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23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23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23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23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23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23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23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235B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C1251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5F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5FF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99</Words>
  <Characters>1493</Characters>
  <Application>Microsoft Office Word</Application>
  <DocSecurity>0</DocSecurity>
  <Lines>31</Lines>
  <Paragraphs>9</Paragraphs>
  <ScaleCrop>false</ScaleCrop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a Moreno</dc:creator>
  <cp:keywords/>
  <dc:description/>
  <cp:lastModifiedBy>Mariana Rodrigues</cp:lastModifiedBy>
  <cp:revision>44</cp:revision>
  <dcterms:created xsi:type="dcterms:W3CDTF">2025-04-18T22:46:00Z</dcterms:created>
  <dcterms:modified xsi:type="dcterms:W3CDTF">2025-09-22T1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9cfc38-9b56-4a76-bef1-1dde15e94095</vt:lpwstr>
  </property>
</Properties>
</file>